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</w:rPr>
      </w:pPr>
      <w:r>
        <w:rPr>
          <w:rFonts w:cs="Calibri" w:ascii="Times New Roman" w:hAnsi="Times New Roman"/>
          <w:b/>
          <w:color w:val="000000"/>
          <w:sz w:val="24"/>
          <w:szCs w:val="24"/>
        </w:rPr>
        <w:t>Additional file 4: Table S4</w:t>
      </w:r>
      <w:r>
        <w:rPr>
          <w:rFonts w:cs="Calibri"/>
          <w:b/>
          <w:color w:val="000000"/>
        </w:rPr>
        <w:t xml:space="preserve">. </w:t>
      </w:r>
      <w:r>
        <w:rPr>
          <w:rFonts w:cs="Calibri" w:ascii="Times New Roman" w:hAnsi="Times New Roman"/>
          <w:b/>
          <w:sz w:val="24"/>
          <w:szCs w:val="24"/>
        </w:rPr>
        <w:t>Salt responsive genes, Ensembl ID, cg-WSSR chromosome location, gene annotation, gene function, type of repeat motif, gene annotation, repeat location in the gene sequence and reference.</w:t>
      </w:r>
    </w:p>
    <w:tbl>
      <w:tblPr>
        <w:tblW w:w="14283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2952"/>
        <w:gridCol w:w="1530"/>
        <w:gridCol w:w="763"/>
        <w:gridCol w:w="1985"/>
        <w:gridCol w:w="1701"/>
        <w:gridCol w:w="1221"/>
        <w:gridCol w:w="1047"/>
        <w:gridCol w:w="708"/>
      </w:tblGrid>
      <w:tr>
        <w:trPr>
          <w:trHeight w:val="62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. N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ene Nam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Ensembl ID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Marke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h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unc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(Motif)</w:t>
            </w:r>
          </w:p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  <w:bCs/>
              </w:rPr>
              <w:t>repeat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Location in gene sequenc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Reference</w:t>
            </w:r>
          </w:p>
        </w:tc>
      </w:tr>
      <w:tr>
        <w:trPr>
          <w:trHeight w:val="44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 xml:space="preserve">TaSRG </w:t>
            </w:r>
            <w:r>
              <w:rPr>
                <w:rFonts w:cs="Calibri"/>
                <w:i/>
                <w:color w:val="000000"/>
                <w:shd w:fill="FFFFFF" w:val="clear"/>
              </w:rPr>
              <w:t xml:space="preserve"> (Triticum aestivum salt response gene)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DL_TGACv1_159745_AA054225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Calibri"/>
              </w:rPr>
              <w:t>(AGGA)4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]</w:t>
            </w:r>
          </w:p>
        </w:tc>
      </w:tr>
      <w:tr>
        <w:trPr>
          <w:trHeight w:val="55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AC29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AE_CS42_2AS_TGACv1_113086_AA0351020.1</w:t>
            </w:r>
          </w:p>
          <w:p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C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CAG)5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[2] </w:t>
            </w:r>
          </w:p>
        </w:tc>
      </w:tr>
      <w:tr>
        <w:trPr>
          <w:trHeight w:val="67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nRK2.4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A_TGACv1_641459_AA20956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24" w:before="0" w:after="0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SNF1-type serine/threonine protein kinase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Calibri"/>
              </w:rPr>
              <w:t>(GGAG)4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nRK2.8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_TGACv1_643234_AA21295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24" w:before="0" w:after="0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  <w:shd w:fill="FFFFFF" w:val="clear"/>
              </w:rPr>
              <w:t>Sucrose non-fermenting1-related protein kinase 2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eastAsia="Times New Roman" w:cs="Calibri"/>
                      <w:color w:val="000000"/>
                    </w:rPr>
                  </w:pPr>
                  <w:r>
                    <w:rPr>
                      <w:rFonts w:eastAsia="Times New Roman" w:cs="Calibri"/>
                      <w:color w:val="000000"/>
                    </w:rPr>
                    <w:t>(TC)8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eastAsia="Times New Roman" w:cs="Calibri"/>
                      <w:color w:val="000000"/>
                    </w:rPr>
                  </w:pPr>
                  <w:r>
                    <w:rPr>
                      <w:rFonts w:eastAsia="Times New Roman" w:cs="Calibri"/>
                      <w:color w:val="000000"/>
                    </w:rPr>
                    <w:t>(AT)9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56-B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DL_TGACv1_250135_AA08627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Y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CC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AT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AC2 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AL_TGACv1_373971_AA11859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C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TGAT)8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INTR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AC47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AS_TGACv1_487653_AA15720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C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A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G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CT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TT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G)10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bHLH39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L_TGACv1_435807_AA1455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bHLH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CCTC)5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RHP  (Triticum aestivum salt related hypothetical protein)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DS_TGACv1_621497_AA20173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DUF581 domain contain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BA-Responsive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G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G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ABC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DL_TGACv1_251811_AA08852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7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Protein kinase ABC1 which has role in maintaining oxidative balance in chloropla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CC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CT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IP  Triticum aestivum salt induced protein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B_TGACv1_221361_AA07382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 transmembrane domain contain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nknown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</w:t>
            </w:r>
            <w:r>
              <w:rPr>
                <w:rFonts w:cs="Calibri"/>
              </w:rPr>
              <w:t>(GCT)5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VP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AS_TGACv1_569410_AA1815120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240" w:before="0" w:after="0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Vacuolar H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-pyrophosphatase 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-transporter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TAGA)4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2]</w:t>
            </w:r>
          </w:p>
        </w:tc>
      </w:tr>
      <w:tr>
        <w:trPr>
          <w:trHeight w:val="6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69 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D_TGACv1_641855_AA210583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Glutathione peroxidas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ntioxidants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eastAsia="Times New Roman" w:cs="Calibri"/>
                    </w:rPr>
                  </w:pPr>
                  <w:r>
                    <w:rPr>
                      <w:rFonts w:eastAsia="Times New Roman" w:cs="Calibri"/>
                    </w:rPr>
                    <w:t>(TC)14 &amp;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eastAsia="Times New Roman" w:cs="Calibri"/>
                    </w:rPr>
                  </w:pPr>
                  <w:r>
                    <w:rPr>
                      <w:rFonts w:eastAsia="Times New Roman" w:cs="Calibri"/>
                    </w:rPr>
                    <w:t>(CA)19</w:t>
                  </w:r>
                </w:p>
              </w:tc>
            </w:tr>
          </w:tbl>
          <w:p>
            <w:pPr>
              <w:pStyle w:val="Normal"/>
              <w:spacing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</w:rPr>
                  </w:pPr>
                  <w:r>
                    <w:rPr>
                      <w:rFonts w:eastAsia="Times New Roman"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 w:cs="Calibri"/>
                    </w:rPr>
                  </w:pPr>
                  <w:r>
                    <w:rPr>
                      <w:rFonts w:eastAsia="Times New Roman" w:cs="Calibri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3]</w:t>
            </w:r>
          </w:p>
        </w:tc>
      </w:tr>
      <w:tr>
        <w:trPr>
          <w:trHeight w:val="6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7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 5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TRIAE_CS42_7BL_TGACv1_577723_AA1881900.1 </w:t>
            </w:r>
          </w:p>
          <w:p>
            <w:pPr>
              <w:pStyle w:val="NoSpacing"/>
              <w:rPr>
                <w:rFonts w:eastAsia="Times New Roman" w:cs="Calibri"/>
                <w:color w:val="000000"/>
                <w:shd w:fill="FFFFFF" w:val="clear"/>
              </w:rPr>
            </w:pPr>
            <w:r>
              <w:rPr>
                <w:rFonts w:eastAsia="Times New Roman" w:cs="Calibri"/>
                <w:color w:val="000000"/>
                <w:shd w:fill="FFFFFF" w:val="clear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Y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(CT)22</w:t>
            </w:r>
          </w:p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C)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both"/>
                    <w:rPr>
                      <w:rFonts w:cs="Calibri"/>
                      <w:color w:val="FF0000"/>
                    </w:rPr>
                  </w:pPr>
                  <w:r>
                    <w:rPr>
                      <w:rFonts w:cs="Calibri"/>
                      <w:color w:val="FF0000"/>
                    </w:rPr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Intr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IP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DS_TGACv1_621532_AA201855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3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Aquapor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ater channel &amp; Membrane Protein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T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CC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3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P2C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BL_TGACv1_129656_AA03918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7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2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0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F2 Protein Phosphatase 2C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G)2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AAA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AAA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AAA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AAA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3’UTR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5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60"/>
              <w:gridCol w:w="2560"/>
            </w:tblGrid>
            <w:tr>
              <w:trPr>
                <w:trHeight w:val="330" w:hRule="atLeast"/>
              </w:trPr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Spacing"/>
                    <w:rPr>
                      <w:rFonts w:cs="Calibri"/>
                      <w:i/>
                      <w:i/>
                    </w:rPr>
                  </w:pPr>
                  <w:r>
                    <w:rPr>
                      <w:rFonts w:cs="Calibri"/>
                      <w:i/>
                    </w:rPr>
                    <w:t>LCT1</w:t>
                  </w:r>
                </w:p>
              </w:tc>
              <w:tc>
                <w:tcPr>
                  <w:tcW w:w="2560" w:type="dxa"/>
                  <w:tcBorders/>
                  <w:vAlign w:val="bottom"/>
                </w:tcPr>
                <w:p>
                  <w:pPr>
                    <w:pStyle w:val="NoSpacing"/>
                    <w:rPr>
                      <w:rFonts w:cs="Calibri"/>
                      <w:i/>
                      <w:i/>
                    </w:rPr>
                  </w:pPr>
                  <w:r>
                    <w:rPr>
                      <w:rFonts w:cs="Calibri"/>
                      <w:i/>
                    </w:rPr>
                    <w:t>Ion-transporter</w:t>
                  </w:r>
                </w:p>
              </w:tc>
            </w:tr>
          </w:tbl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BS_TGACv1_049815_AA016202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0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Low affinity cation transpor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-transporter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T)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T)8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60"/>
            </w:tblGrid>
            <w:tr>
              <w:trPr>
                <w:trHeight w:val="330" w:hRule="atLeast"/>
              </w:trPr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Spacing"/>
                    <w:rPr>
                      <w:rFonts w:cs="Calibri"/>
                      <w:i/>
                      <w:i/>
                    </w:rPr>
                  </w:pPr>
                  <w:r>
                    <w:rPr>
                      <w:rFonts w:cs="Calibri"/>
                      <w:i/>
                    </w:rPr>
                    <w:t>Wrab17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Spacing"/>
                    <w:snapToGrid w:val="false"/>
                    <w:rPr>
                      <w:rFonts w:cs="Calibri"/>
                      <w:i/>
                      <w:i/>
                    </w:rPr>
                  </w:pPr>
                  <w:r>
                    <w:rPr>
                      <w:rFonts w:cs="Calibri"/>
                      <w:i/>
                    </w:rPr>
                  </w:r>
                </w:p>
              </w:tc>
            </w:tr>
          </w:tbl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BL_TGACv1_320605_AA104445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GTP bind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fac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TGTT)5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INTR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</w:rPr>
              <w:t>[18, 8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rab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BL_TGACv1_031362_AA0112350.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GTP bind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Calibri"/>
              </w:rPr>
              <w:t>Regulatory fac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CGC)5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</w:rPr>
              <w:t>[18,8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V-H+-ATPase 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 xml:space="preserve">A Subunit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DL_TGACv1_603800_AA198946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 Subunit of  V-H+-ATPase </w:t>
            </w:r>
          </w:p>
          <w:p>
            <w:pPr>
              <w:pStyle w:val="NoSpacing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  <w:t>Ion Transporter</w:t>
            </w:r>
          </w:p>
          <w:p>
            <w:pPr>
              <w:pStyle w:val="NoSpacing"/>
              <w:spacing w:lineRule="auto" w:line="276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Calibri"/>
              </w:rPr>
              <w:t>(CGCCG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9]</w:t>
            </w:r>
          </w:p>
        </w:tc>
      </w:tr>
      <w:tr>
        <w:trPr>
          <w:trHeight w:val="118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V-H+-ATPase </w:t>
            </w:r>
          </w:p>
          <w:p>
            <w:pPr>
              <w:pStyle w:val="NoSpacing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A Subuni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BL_TGACv1_030825_AA010162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7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C Subunit  V-H+-ATPase </w:t>
            </w:r>
          </w:p>
          <w:p>
            <w:pPr>
              <w:pStyle w:val="NoSpacing"/>
              <w:spacing w:lineRule="auto" w:line="72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 Transporter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T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TG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 xml:space="preserve">(GT)8  &amp; 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05155</wp:posOffset>
                      </wp:positionV>
                      <wp:extent cx="609600" cy="60960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6096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60"/>
                                  </w:tblGrid>
                                  <w:tr>
                                    <w:trPr>
                                      <w:trHeight w:val="330" w:hRule="atLeast"/>
                                    </w:trPr>
                                    <w:tc>
                                      <w:tcPr>
                                        <w:tcW w:w="9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cs="Calibri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</w:rPr>
                                          <w:t>EX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15" w:hRule="atLeast"/>
                                    </w:trPr>
                                    <w:tc>
                                      <w:tcPr>
                                        <w:tcW w:w="9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cs="Calibri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</w:rPr>
                                          <w:t>INTR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15" w:hRule="atLeast"/>
                                    </w:trPr>
                                    <w:tc>
                                      <w:tcPr>
                                        <w:tcW w:w="9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rFonts w:cs="Calibri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</w:rPr>
                                          <w:t>P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8pt;height:48pt;mso-wrap-distance-left:0pt;mso-wrap-distance-right:9pt;mso-wrap-distance-top:0pt;mso-wrap-distance-bottom:0pt;margin-top:47.65pt;mso-position-vertical-relative:page;margin-left:-1.1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EX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INTR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P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7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RU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AL_TGACv1_559127_AA17982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biquitin lik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720"/>
              <w:rPr>
                <w:rFonts w:cs="Calibri"/>
              </w:rPr>
            </w:pPr>
            <w:r>
              <w:rPr>
                <w:rFonts w:cs="Calibri"/>
              </w:rPr>
              <w:t xml:space="preserve">Ubiquitination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TCG)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0]</w:t>
            </w:r>
          </w:p>
        </w:tc>
      </w:tr>
      <w:tr>
        <w:trPr>
          <w:trHeight w:val="70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 xml:space="preserve">BI-85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BS_TGACv1_515717_AA16719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24" w:before="0" w:after="0"/>
              <w:rPr>
                <w:rFonts w:ascii="Calibri" w:hAnsi="Calibri" w:cs="Calibri"/>
                <w:b w:val="false"/>
                <w:b w:val="false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  <w:shd w:fill="FFFFFF" w:val="clear"/>
              </w:rPr>
              <w:t>BAX Inhibitor 1-like protein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ATCC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1]</w:t>
            </w:r>
          </w:p>
        </w:tc>
      </w:tr>
      <w:tr>
        <w:trPr>
          <w:trHeight w:val="69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both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AOC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BL_TGACv1_500025_AA159755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0" w:before="0" w:after="0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Allene Oxide Cyclase which plays role in salinity tolerance via jasmonate signal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</w:t>
            </w:r>
            <w:r>
              <w:rPr>
                <w:rFonts w:cs="Calibri"/>
              </w:rPr>
              <w:t>(CCA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ZnF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B_TGACv1_223009_AA07751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CCH-type zinc finger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</w:t>
            </w:r>
            <w:r>
              <w:rPr>
                <w:rFonts w:cs="Calibri"/>
              </w:rPr>
              <w:t>(CA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AP1-A1 </w:t>
            </w:r>
          </w:p>
          <w:p>
            <w:pPr>
              <w:pStyle w:val="NoSpacing"/>
              <w:rPr>
                <w:rFonts w:cs="Calibri"/>
                <w:i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DL_TGACv1_604860_AA2002350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color w:val="000000"/>
              </w:rPr>
              <w:t>Triticum aestivum</w:t>
            </w:r>
            <w:r>
              <w:rPr>
                <w:rFonts w:cs="Calibri"/>
                <w:color w:val="000000"/>
              </w:rPr>
              <w:t xml:space="preserve"> stress-associated protein-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</w:t>
            </w:r>
            <w:r>
              <w:rPr>
                <w:rFonts w:cs="Calibri"/>
              </w:rPr>
              <w:t>(TC)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OS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DS_TGACv1_271660_AA090501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3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Transmembrane Na(+)/H(+) antipo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 Transporter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eastAsia="Calibri" w:cs="Calibri"/>
                    </w:rPr>
                    <w:t xml:space="preserve"> </w:t>
                  </w:r>
                  <w:r>
                    <w:rPr>
                      <w:rFonts w:cs="Calibri"/>
                    </w:rPr>
                    <w:t>(GTAT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eastAsia="Calibri" w:cs="Calibri"/>
                    </w:rPr>
                    <w:t xml:space="preserve"> </w:t>
                  </w:r>
                  <w:r>
                    <w:rPr>
                      <w:rFonts w:cs="Calibri"/>
                    </w:rPr>
                    <w:t>(AAG)10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OS4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AS_TGACv1_393113_AA126864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Cytoplasmic pyridoxal (PL) ki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TA)6</w:t>
            </w:r>
          </w:p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eastAsia="Calibri" w:cs="Calibri"/>
                    </w:rPr>
                    <w:t xml:space="preserve"> </w:t>
                  </w:r>
                  <w:r>
                    <w:rPr>
                      <w:rFonts w:cs="Calibri"/>
                    </w:rPr>
                    <w:t>(TA)10,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eastAsia="Calibri" w:cs="Calibri"/>
                    </w:rPr>
                    <w:t xml:space="preserve"> </w:t>
                  </w:r>
                  <w:r>
                    <w:rPr>
                      <w:rFonts w:cs="Calibri"/>
                    </w:rPr>
                    <w:t>(TA)6 &amp;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eastAsia="Calibri" w:cs="Calibri"/>
                    </w:rPr>
                    <w:t xml:space="preserve"> </w:t>
                  </w:r>
                  <w:r>
                    <w:rPr>
                      <w:rFonts w:cs="Calibri"/>
                    </w:rPr>
                    <w:t>(AT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BL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DS_TGACv1_362256_AA11783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  <w:shd w:fill="FFFFFF" w:val="clear"/>
              </w:rPr>
              <w:t>Calcineurin B-like protein 3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</w:t>
            </w:r>
            <w:r>
              <w:rPr>
                <w:rFonts w:cs="Calibri"/>
              </w:rPr>
              <w:t>(GA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6]</w:t>
            </w:r>
          </w:p>
        </w:tc>
      </w:tr>
      <w:tr>
        <w:trPr>
          <w:trHeight w:val="9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ADP-ME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DS_TGACv1_080216_AA024340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4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120" w:after="120"/>
              <w:rPr/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NADP-dependent malic enzyme</w:t>
            </w:r>
            <w:r>
              <w:rPr>
                <w:rFonts w:eastAsia="Calibri" w:cs="Calibri" w:ascii="Calibri" w:hAnsi="Calibri"/>
                <w:b w:val="false"/>
                <w:bCs w:val="false"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spacing w:before="0" w:after="200"/>
              <w:rPr>
                <w:rFonts w:ascii="Calibri" w:hAnsi="Calibri" w:eastAsia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hotosynthesis metabolism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C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TCC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C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lip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AS_TGACv1_01932984_AA00735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0" w:after="0"/>
              <w:jc w:val="both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b-ZIP type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CT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8]</w:t>
            </w:r>
          </w:p>
        </w:tc>
      </w:tr>
      <w:tr>
        <w:trPr>
          <w:trHeight w:val="51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OBF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S_TGACv1_457365_AA148557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b-ZIP type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T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C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DRE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DS_TGACv1_271454_AA08990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AGGC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2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DREB2 β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DL_TGACv1_062801_AA022016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RE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  <w:shd w:fill="FFFFFF" w:val="clear"/>
                    </w:rPr>
                    <w:t>(GGC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</w:t>
                  </w:r>
                </w:p>
              </w:tc>
            </w:tr>
          </w:tbl>
          <w:p>
            <w:pPr>
              <w:pStyle w:val="NoSpacing"/>
              <w:rPr>
                <w:rFonts w:cs="Calibri"/>
              </w:rPr>
            </w:pPr>
            <w:r>
              <w:rPr/>
              <w:t>AG)6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M19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L_TGACv1_437074_AA14649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Plasma membran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ater channel &amp; Membrane Protein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AA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ER-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BS_TGACv1_594518_AA19577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5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erine/ threonine ki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T)5AT)7</w:t>
                  </w:r>
                </w:p>
                <w:p>
                  <w:pPr>
                    <w:pStyle w:val="Normal"/>
                    <w:spacing w:before="0" w:after="200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UFD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AS_TGACv1_487986_AA15739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Ubiquitin fusion degradation protein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biquitination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 </w:t>
            </w:r>
            <w:r>
              <w:rPr>
                <w:rFonts w:cs="Calibri"/>
              </w:rPr>
              <w:t>(CCG)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DREB6</w:t>
            </w:r>
          </w:p>
          <w:p>
            <w:pPr>
              <w:pStyle w:val="NoSpacing"/>
              <w:rPr>
                <w:rFonts w:eastAsia="Calibri" w:cs="Calibri"/>
                <w:i/>
                <w:i/>
              </w:rPr>
            </w:pPr>
            <w:r>
              <w:rPr>
                <w:rFonts w:eastAsia="Calibri" w:cs="Calibri"/>
                <w:i/>
              </w:rPr>
              <w:t xml:space="preserve">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B_TGACv1_222345_AA07626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RE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AGGC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CAC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29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L_TGACv1_432920_AA13942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MY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>(AACCC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34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B_TGACv1_223446_AA07822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4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A)1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TTG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LC2 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DS_TGACv1_081394_AA026047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tress related phosphoinositide phospholipase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ater channel &amp; Membrane Protein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ATT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TG)8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AP2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AS_TGACv1_485256_AA15416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6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tress associated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G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A)30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WRKY12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AS_TGACv1_306789_AA10134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0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WRKY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C)7,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A)6,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G)6 &amp;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)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GG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F-YB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AS_TGACv1_211270_AA068780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F-Y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CTTT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LEA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BL_TGACv1_031624_AA01173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Late embryogenesis abundant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AC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INTR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3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a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BL_TGACv1_320729_AA10472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Pheophorbide A Oxyge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Plant chlorophyll degradation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C)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INTR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F3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DL_TGACv1_158777_AA052603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Flavanone 3-hydroxyl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Flavonoid synthesis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A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INTR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Rab7 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B_TGACv1_222163_AA07586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mall GTP bind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fac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T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IPK2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BL_TGACv1_577082_AA18655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CBL-interacting protein ki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ATTT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gp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AL_TGACv1_094970_AA030538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7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glucose-6-phosphate dehydroge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GA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TG)10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7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 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shd w:fill="FFFFFF" w:val="clear"/>
              </w:rPr>
              <w:t>TRIAE_CS42_6DL_TGACv1_526690_AA168997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(CA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HsfA2d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AS_TGACv1_307193_AA1018260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Heat shock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gulatory protei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C)5 &amp;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GA)5,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A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C)8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WRKY2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DS_TGACv1_080209_AA024317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AGC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AFP-A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BS_TGACv1_147024_AA04767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ntifreez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protei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)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TA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eIF3g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DL_TGACv1_526350_AA16801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7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Elonga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lational Factor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G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CG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4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OBF1b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S_TGACv1_423537_AA13788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8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Basic region/leucine zipper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CT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CC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3’UTR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CED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S_TGACv1_457217_AA14838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9-cis-epoxycarotenoid dioxyge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ABA Biosynthesis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GCT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IP2;1-2B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BS_TGACv1_147181_AA04791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3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quapor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ater Channe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GAC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ABL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AL_TGACv1_471610_AA1511740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ABI-like (ABA-insensitive)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)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GT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T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ST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AS_TGACv1_210707_AA06774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9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Novel salt stress tolerance protein and contain a TRAM_- LAG1_CLN8 putative conserved doma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nknow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)1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GG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ACCGC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4]</w:t>
            </w:r>
          </w:p>
        </w:tc>
      </w:tr>
      <w:tr>
        <w:trPr>
          <w:trHeight w:val="1876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ACO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AL_TGACv1_288420_AA094840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aminocyclopropane-1-carboxylate oxidase which is envolved in ethylene biosynthe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TT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5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RK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AS_TGACv1_112268_AA033450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ysteine rich receptor ki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Signaling &amp; kinase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GC)5</w:t>
                  </w:r>
                </w:p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AG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[56]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-sro1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L_TGACv1_404785_AA1310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4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Poly (ADP ribose) polymerase (</w:t>
            </w:r>
            <w:r>
              <w:rPr>
                <w:rFonts w:cs="Calibri"/>
                <w:bCs/>
                <w:shd w:fill="FFFFFF" w:val="clear"/>
              </w:rPr>
              <w:t>PARP</w:t>
            </w:r>
            <w:r>
              <w:rPr>
                <w:rFonts w:cs="Calibri"/>
                <w:color w:val="000000"/>
                <w:shd w:fill="FFFFFF" w:val="clear"/>
              </w:rPr>
              <w:t>) domain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protei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AC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A)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G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TTG)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abi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AL_TGACv1_374503_AA12018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bZIP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CT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GAPC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DL_TGACv1_604750_AA20013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0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glyceraldehyde-3-phosphate</w:t>
            </w:r>
            <w:r>
              <w:rPr>
                <w:rFonts w:cs="Calibri"/>
                <w:color w:val="333333"/>
                <w:shd w:fill="FFFFFF" w:val="clear"/>
              </w:rPr>
              <w:t xml:space="preserve"> dehydroge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fac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C)1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C)8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5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OS1-3AS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AS_TGACv1_210796_AA06792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Na/K antipo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 Transporter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TA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AG)14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sdu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AS_TGACv1_570884_AA18420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C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mHKT7-A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DL_TGACv1_157944_AA05029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High affinity Na/K transpo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  transport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A)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2]</w:t>
            </w:r>
          </w:p>
        </w:tc>
      </w:tr>
      <w:tr>
        <w:trPr>
          <w:trHeight w:val="81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72 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DS_TGACv1_542543_AA17240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7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A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GCG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CT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5’UTR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K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DS_TGACv1_272235_AA09175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120" w:after="120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GSK3/shaggy-like kinase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/>
                <w:b/>
                <w:color w:val="000000"/>
                <w:sz w:val="22"/>
                <w:szCs w:val="22"/>
                <w:lang w:val="en-IN" w:eastAsia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ACT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IP2;1-6BL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BL_TGACv1_500457_AA160495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1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quaporin (Plasma membrane intrinsic prote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ater Channe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ATGC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5]</w:t>
            </w:r>
          </w:p>
        </w:tc>
      </w:tr>
      <w:tr>
        <w:trPr>
          <w:trHeight w:val="7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IP2;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DL_TGACv1_438566_AA14685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0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quaporin (Plasma membrane intrinsic protei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ater Channe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AT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EXO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rg6 (T. aestivum salt responsive gene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7BL_TGACv1_579406_AA19070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1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Helix loop helix domain contain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A)11</w:t>
                  </w:r>
                </w:p>
              </w:tc>
            </w:tr>
            <w:tr>
              <w:trPr>
                <w:trHeight w:val="45" w:hRule="atLeast"/>
              </w:trPr>
              <w:tc>
                <w:tcPr>
                  <w:tcW w:w="1220" w:type="dxa"/>
                  <w:tcBorders/>
                  <w:vAlign w:val="bottom"/>
                </w:tcPr>
                <w:p>
                  <w:pPr>
                    <w:pStyle w:val="NoSpacing"/>
                    <w:snapToGrid w:val="false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AG)6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45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6]</w:t>
            </w:r>
          </w:p>
        </w:tc>
      </w:tr>
      <w:tr>
        <w:trPr>
          <w:trHeight w:val="90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BAG 2 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L_TGACv1_404316_AA129527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3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4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bCs/>
                <w:color w:val="000000"/>
              </w:rPr>
              <w:t>BAG family molecular chaperone regulator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CG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GTA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TCTG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lpB2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AL_TGACv1_002057_AA00382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6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hd w:fill="FFFFFF" w:val="clear"/>
              </w:rPr>
            </w:pPr>
            <w:r>
              <w:rPr>
                <w:rFonts w:cs="Calibri"/>
                <w:color w:val="000000"/>
                <w:shd w:fill="FFFFFF" w:val="clear"/>
              </w:rPr>
              <w:t xml:space="preserve">A </w:t>
            </w:r>
            <w:r>
              <w:rPr>
                <w:rFonts w:cs="Calibri"/>
                <w:bCs/>
                <w:color w:val="000000"/>
              </w:rPr>
              <w:t>cytosolic chaperon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Molecular chaper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CGG)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AT)7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EX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lpB5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L_TGACv1_404911_AA13146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2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0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hd w:fill="FFFFFF" w:val="clear"/>
              </w:rPr>
            </w:pPr>
            <w:r>
              <w:rPr>
                <w:rFonts w:cs="Calibri"/>
                <w:bCs/>
                <w:color w:val="000000"/>
              </w:rPr>
              <w:t>Mitochondrial Chaperon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M olecular chapero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AT)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TTAT)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G)11 &amp;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AGG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INTRON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snapToGrid w:val="false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MYB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DL_TGACv1_062001_AA020718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YB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GCTG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6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RY1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DL_TGACv1_526713_AA169037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2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ryptochrome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A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3’UT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RT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DL_TGACv1_159478_AA05389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color w:val="333333"/>
                <w:shd w:fill="FFFFFF" w:val="clear"/>
              </w:rPr>
              <w:t>Calreticulin protein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G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WRKY 93 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AS_TGACv1_486199_AA155807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WRKY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G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AC6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BS_TGACv1_514379_AA1659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AC 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CCT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3]</w:t>
            </w:r>
          </w:p>
        </w:tc>
      </w:tr>
      <w:tr>
        <w:trPr>
          <w:trHeight w:val="58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P (Triticum aestivum salt associated protein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S_TGACv1_424083_AA13867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A transmembrane domain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Unknow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AT)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V-H+-ATPase </w:t>
            </w:r>
          </w:p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D Subunit gen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DL_TGACv1_252453_AA089010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V-H+-ATPase 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D Subun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Ion Transporte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AG)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1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ZY1-2 (DHN-5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DL_TGACv1_527527_AA17052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Dehydr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gulatory protei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TGG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WD40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BS_TGACv1_331563_AA111009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3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120" w:after="120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2"/>
                <w:lang w:val="en-IN" w:eastAsia="en-IN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2"/>
              </w:rPr>
              <w:t>WD40 repeat-contain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gulatory fac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A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Cab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AL_TGACv1_196498_AA06609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0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Calcium binding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 &amp; kinas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20"/>
            </w:tblGrid>
            <w:tr>
              <w:trPr>
                <w:trHeight w:val="330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GA)3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20" w:type="dxa"/>
                  <w:tcBorders/>
                  <w:vAlign w:val="center"/>
                </w:tcPr>
                <w:p>
                  <w:pPr>
                    <w:pStyle w:val="NoSpacing"/>
                    <w:jc w:val="both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(AAG)5</w:t>
                  </w:r>
                </w:p>
              </w:tc>
            </w:tr>
          </w:tbl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PLC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2BS_TGACv1_146806_AA047326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2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333333"/>
                <w:shd w:fill="FFFFFF" w:val="clear"/>
              </w:rPr>
              <w:t>Phosphoinositide-specific phospholipases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Signaling 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ATT)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NAC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L_TGACv1_405569_AA133060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 fa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ATTT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7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TPK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BS_TGACv1_425112_AA13924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erine threonine protein kin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Signaling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TG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P5C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3B_TGACv1_221169_AA073270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5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/>
              </w:rPr>
              <w:t>Pyrroline-5-carboxylate reduct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facto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CGAG)4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CCC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d1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6BL_TGACv1_503207_AA16275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B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Late embryogenesis abundant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TCCC)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7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LEA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1DL_TGACv1_062823_AA02205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8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49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50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5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D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Late embryogenesis abundant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Regulatory protei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A)7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CG)5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GGGAG)4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CTG)4</w:t>
            </w:r>
          </w:p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Spacing"/>
                    <w:jc w:val="center"/>
                    <w:rPr>
                      <w:rFonts w:cs="Calibri"/>
                    </w:rPr>
                  </w:pPr>
                  <w:r>
                    <w:rPr>
                      <w:rFonts w:cs="Calibri"/>
                    </w:rPr>
                    <w:t>P</w:t>
                  </w:r>
                </w:p>
              </w:tc>
            </w:tr>
          </w:tbl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7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WESR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5AL_TGACv1_374322_AA11969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Zinc finger motif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GT)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72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TaSTR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  <w:shd w:fill="FFFFFF" w:val="clear"/>
              </w:rPr>
              <w:t>TRIAE_CS42_4AS_TGACv1_309295_AA10307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WSSR 1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4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color w:val="000000"/>
                <w:shd w:fill="FFFFFF" w:val="clear"/>
              </w:rPr>
              <w:t>Salt tolerance associated 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ranscriptional Regulatio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cs="Calibri"/>
              </w:rPr>
            </w:pPr>
            <w:r>
              <w:rPr>
                <w:rFonts w:cs="Calibri"/>
              </w:rPr>
              <w:t>(TTGTGT)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cs="Calibri"/>
              </w:rPr>
            </w:pPr>
            <w:r>
              <w:rPr>
                <w:rFonts w:cs="Calibri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[85]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EndNoteBibliography"/>
        <w:spacing w:before="0" w:after="0"/>
        <w:ind w:left="720" w:hanging="720"/>
        <w:rPr/>
      </w:pPr>
      <w:r>
        <w:rPr>
          <w:rFonts w:cs="Calibri"/>
        </w:rPr>
        <w:t xml:space="preserve"> </w:t>
      </w:r>
      <w:r>
        <w:rPr>
          <w:rFonts w:cs="Calibri"/>
        </w:rPr>
        <w:t>Note: P= promoter;  References are  as listed in  Additional file 3</w:t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Entrydate">
    <w:name w:val="entry-date"/>
    <w:qFormat/>
    <w:rPr/>
  </w:style>
  <w:style w:type="character" w:styleId="Metasep">
    <w:name w:val="meta-sep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4:24:00Z</dcterms:created>
  <dc:creator>Shiksha chaurasia</dc:creator>
  <dc:description/>
  <cp:keywords/>
  <dc:language>en-US</dc:language>
  <cp:lastModifiedBy>Amit</cp:lastModifiedBy>
  <dcterms:modified xsi:type="dcterms:W3CDTF">2018-10-04T04:24:00Z</dcterms:modified>
  <cp:revision>2</cp:revision>
  <dc:subject/>
  <dc:title/>
</cp:coreProperties>
</file>